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502" w:rsidRPr="005E5585" w:rsidRDefault="00225502" w:rsidP="00225502">
      <w:pPr>
        <w:spacing w:after="0" w:line="480" w:lineRule="auto"/>
        <w:jc w:val="both"/>
        <w:rPr>
          <w:rFonts w:eastAsia="Calibri" w:cs="Times New Roman"/>
          <w:color w:val="000000" w:themeColor="text1"/>
          <w:sz w:val="24"/>
          <w:szCs w:val="24"/>
        </w:rPr>
      </w:pPr>
      <w:proofErr w:type="gramStart"/>
      <w:r w:rsidRPr="005E5585">
        <w:rPr>
          <w:rFonts w:eastAsiaTheme="minorEastAsia" w:cs="Times New Roman"/>
          <w:b/>
          <w:bCs/>
          <w:color w:val="000000" w:themeColor="text1"/>
          <w:u w:val="single"/>
        </w:rPr>
        <w:t>Supplemental Figure 1.</w:t>
      </w:r>
      <w:proofErr w:type="gramEnd"/>
      <w:r w:rsidRPr="005E5585">
        <w:rPr>
          <w:rFonts w:eastAsiaTheme="minorEastAsia" w:cs="Times New Roman"/>
          <w:b/>
          <w:bCs/>
          <w:color w:val="000000" w:themeColor="text1"/>
          <w:u w:val="single"/>
        </w:rPr>
        <w:t xml:space="preserve"> </w:t>
      </w:r>
      <w:proofErr w:type="gramStart"/>
      <w:r w:rsidRPr="005E5585">
        <w:rPr>
          <w:rFonts w:eastAsiaTheme="minorEastAsia" w:cs="Times New Roman"/>
          <w:b/>
          <w:bCs/>
          <w:color w:val="000000" w:themeColor="text1"/>
          <w:u w:val="single"/>
        </w:rPr>
        <w:t>Additional histologic and radiologic characterization of NXG in a patient with IKAROS GOF.</w:t>
      </w:r>
      <w:proofErr w:type="gramEnd"/>
      <w:r w:rsidRPr="005E5585">
        <w:rPr>
          <w:rFonts w:eastAsiaTheme="minorEastAsia" w:cs="Times New Roman"/>
          <w:b/>
          <w:bCs/>
          <w:color w:val="000000" w:themeColor="text1"/>
          <w:u w:val="single"/>
        </w:rPr>
        <w:t xml:space="preserve"> (A)</w:t>
      </w:r>
      <w:r w:rsidRPr="005E5585">
        <w:rPr>
          <w:rFonts w:eastAsia="Calibri" w:cs="Times New Roman"/>
          <w:color w:val="000000" w:themeColor="text1"/>
          <w:sz w:val="24"/>
          <w:szCs w:val="24"/>
        </w:rPr>
        <w:t xml:space="preserve"> Negative CD1a </w:t>
      </w:r>
      <w:proofErr w:type="spellStart"/>
      <w:r w:rsidRPr="005E5585">
        <w:rPr>
          <w:rFonts w:eastAsia="Calibri" w:cs="Times New Roman"/>
          <w:color w:val="000000" w:themeColor="text1"/>
          <w:sz w:val="24"/>
          <w:szCs w:val="24"/>
        </w:rPr>
        <w:t>immunostain</w:t>
      </w:r>
      <w:proofErr w:type="spellEnd"/>
      <w:r w:rsidRPr="005E5585">
        <w:rPr>
          <w:rFonts w:eastAsia="Calibri" w:cs="Times New Roman"/>
          <w:color w:val="000000" w:themeColor="text1"/>
          <w:sz w:val="24"/>
          <w:szCs w:val="24"/>
        </w:rPr>
        <w:t xml:space="preserve"> (original magnification </w:t>
      </w:r>
      <w:proofErr w:type="gramStart"/>
      <w:r w:rsidRPr="005E5585">
        <w:rPr>
          <w:rFonts w:eastAsia="Calibri" w:cs="Times New Roman"/>
          <w:color w:val="000000" w:themeColor="text1"/>
          <w:sz w:val="24"/>
          <w:szCs w:val="24"/>
        </w:rPr>
        <w:t>200x</w:t>
      </w:r>
      <w:proofErr w:type="gramEnd"/>
      <w:r w:rsidRPr="005E5585">
        <w:rPr>
          <w:rFonts w:eastAsia="Calibri" w:cs="Times New Roman"/>
          <w:color w:val="000000" w:themeColor="text1"/>
          <w:sz w:val="24"/>
          <w:szCs w:val="24"/>
        </w:rPr>
        <w:t xml:space="preserve">). </w:t>
      </w:r>
      <w:r w:rsidRPr="005E5585">
        <w:rPr>
          <w:rFonts w:eastAsia="Calibri" w:cs="Times New Roman"/>
          <w:b/>
          <w:bCs/>
          <w:color w:val="000000" w:themeColor="text1"/>
          <w:sz w:val="24"/>
          <w:szCs w:val="24"/>
        </w:rPr>
        <w:t>(B)</w:t>
      </w:r>
      <w:r w:rsidRPr="005E5585">
        <w:rPr>
          <w:rFonts w:eastAsia="Calibri" w:cs="Times New Roman"/>
          <w:color w:val="000000" w:themeColor="text1"/>
          <w:sz w:val="24"/>
          <w:szCs w:val="24"/>
        </w:rPr>
        <w:t xml:space="preserve"> Negative </w:t>
      </w:r>
      <w:proofErr w:type="spellStart"/>
      <w:r w:rsidRPr="005E5585">
        <w:rPr>
          <w:rFonts w:eastAsia="Calibri" w:cs="Times New Roman"/>
          <w:color w:val="000000" w:themeColor="text1"/>
          <w:sz w:val="24"/>
          <w:szCs w:val="24"/>
        </w:rPr>
        <w:t>immunostain</w:t>
      </w:r>
      <w:proofErr w:type="spellEnd"/>
      <w:r w:rsidRPr="005E5585">
        <w:rPr>
          <w:rFonts w:eastAsia="Calibri" w:cs="Times New Roman"/>
          <w:color w:val="000000" w:themeColor="text1"/>
          <w:sz w:val="24"/>
          <w:szCs w:val="24"/>
        </w:rPr>
        <w:t xml:space="preserve"> for the BRAF V600E mutation (original magnification </w:t>
      </w:r>
      <w:proofErr w:type="gramStart"/>
      <w:r w:rsidRPr="005E5585">
        <w:rPr>
          <w:rFonts w:eastAsia="Calibri" w:cs="Times New Roman"/>
          <w:color w:val="000000" w:themeColor="text1"/>
          <w:sz w:val="24"/>
          <w:szCs w:val="24"/>
        </w:rPr>
        <w:t>200x</w:t>
      </w:r>
      <w:proofErr w:type="gramEnd"/>
      <w:r w:rsidRPr="005E5585">
        <w:rPr>
          <w:rFonts w:eastAsia="Calibri" w:cs="Times New Roman"/>
          <w:color w:val="000000" w:themeColor="text1"/>
          <w:sz w:val="24"/>
          <w:szCs w:val="24"/>
        </w:rPr>
        <w:t xml:space="preserve">). </w:t>
      </w:r>
      <w:r w:rsidRPr="005E5585">
        <w:rPr>
          <w:rFonts w:eastAsia="Calibri" w:cs="Times New Roman"/>
          <w:b/>
          <w:bCs/>
          <w:color w:val="000000" w:themeColor="text1"/>
          <w:sz w:val="24"/>
          <w:szCs w:val="24"/>
        </w:rPr>
        <w:t>(C)</w:t>
      </w:r>
      <w:r w:rsidRPr="005E5585">
        <w:rPr>
          <w:rFonts w:eastAsia="Calibri" w:cs="Times New Roman"/>
          <w:color w:val="000000" w:themeColor="text1"/>
          <w:sz w:val="24"/>
          <w:szCs w:val="24"/>
        </w:rPr>
        <w:t xml:space="preserve"> Patient image after 2 cycles of NXG treatment. (D) T2 FLAIR MRI post-2 cycles of treatment with </w:t>
      </w:r>
      <w:proofErr w:type="spellStart"/>
      <w:r w:rsidRPr="005E5585">
        <w:rPr>
          <w:rFonts w:eastAsia="Calibri" w:cs="Times New Roman"/>
          <w:color w:val="000000" w:themeColor="text1"/>
          <w:sz w:val="24"/>
          <w:szCs w:val="24"/>
        </w:rPr>
        <w:t>cyclosphosphamide</w:t>
      </w:r>
      <w:proofErr w:type="spellEnd"/>
      <w:r w:rsidRPr="005E5585">
        <w:rPr>
          <w:rFonts w:eastAsia="Calibri" w:cs="Times New Roman"/>
          <w:color w:val="000000" w:themeColor="text1"/>
          <w:sz w:val="24"/>
          <w:szCs w:val="24"/>
        </w:rPr>
        <w:t>, dexamethasone, and IVIG with small decrease in mass size and proptosis.</w:t>
      </w:r>
    </w:p>
    <w:p w:rsidR="00225502" w:rsidRPr="005E5585" w:rsidRDefault="00225502" w:rsidP="00225502">
      <w:pPr>
        <w:spacing w:after="0" w:line="480" w:lineRule="auto"/>
        <w:jc w:val="both"/>
        <w:rPr>
          <w:rFonts w:eastAsia="Calibri" w:cs="Times New Roman"/>
          <w:color w:val="000000" w:themeColor="text1"/>
          <w:sz w:val="24"/>
          <w:szCs w:val="24"/>
        </w:rPr>
      </w:pPr>
    </w:p>
    <w:p w:rsidR="00225502" w:rsidRPr="005E5585" w:rsidRDefault="00225502" w:rsidP="00225502">
      <w:pPr>
        <w:spacing w:after="0" w:line="480" w:lineRule="auto"/>
        <w:jc w:val="both"/>
        <w:rPr>
          <w:rFonts w:eastAsiaTheme="minorEastAsia" w:cs="Times New Roman"/>
          <w:color w:val="000000" w:themeColor="text1"/>
        </w:rPr>
      </w:pPr>
      <w:proofErr w:type="gramStart"/>
      <w:r w:rsidRPr="005E5585">
        <w:rPr>
          <w:rFonts w:eastAsiaTheme="minorEastAsia" w:cs="Times New Roman"/>
          <w:b/>
          <w:bCs/>
          <w:color w:val="000000" w:themeColor="text1"/>
          <w:u w:val="single"/>
        </w:rPr>
        <w:t>Supplemental Table 1</w:t>
      </w:r>
      <w:r w:rsidRPr="005E5585">
        <w:rPr>
          <w:rFonts w:eastAsiaTheme="minorEastAsia" w:cs="Times New Roman"/>
          <w:color w:val="000000" w:themeColor="text1"/>
        </w:rPr>
        <w:t>.</w:t>
      </w:r>
      <w:proofErr w:type="gramEnd"/>
      <w:r w:rsidRPr="005E5585">
        <w:rPr>
          <w:rFonts w:eastAsiaTheme="minorEastAsia" w:cs="Times New Roman"/>
          <w:color w:val="000000" w:themeColor="text1"/>
        </w:rPr>
        <w:t xml:space="preserve"> Relevant antibody testing, liver/muscle enzyme </w:t>
      </w:r>
      <w:proofErr w:type="gramStart"/>
      <w:r w:rsidRPr="005E5585">
        <w:rPr>
          <w:rFonts w:eastAsiaTheme="minorEastAsia" w:cs="Times New Roman"/>
          <w:color w:val="000000" w:themeColor="text1"/>
        </w:rPr>
        <w:t>levels,</w:t>
      </w:r>
      <w:proofErr w:type="gramEnd"/>
      <w:r w:rsidRPr="005E5585">
        <w:rPr>
          <w:rFonts w:eastAsiaTheme="minorEastAsia" w:cs="Times New Roman"/>
          <w:color w:val="000000" w:themeColor="text1"/>
        </w:rPr>
        <w:t xml:space="preserve"> and immunoglobulin classes at presentation. </w:t>
      </w:r>
    </w:p>
    <w:p w:rsidR="00225502" w:rsidRPr="005E5585" w:rsidRDefault="00225502" w:rsidP="00225502">
      <w:pPr>
        <w:spacing w:after="0" w:line="480" w:lineRule="auto"/>
        <w:jc w:val="both"/>
        <w:rPr>
          <w:rFonts w:eastAsiaTheme="minorEastAsia" w:cs="Times New Roman"/>
          <w:color w:val="000000" w:themeColor="text1"/>
        </w:rPr>
      </w:pPr>
    </w:p>
    <w:p w:rsidR="00225502" w:rsidRPr="005E5585" w:rsidRDefault="00225502" w:rsidP="00225502">
      <w:pPr>
        <w:spacing w:after="0" w:line="480" w:lineRule="auto"/>
        <w:jc w:val="both"/>
        <w:rPr>
          <w:rFonts w:eastAsiaTheme="minorEastAsia" w:cs="Times New Roman"/>
          <w:color w:val="000000" w:themeColor="text1"/>
        </w:rPr>
      </w:pPr>
      <w:proofErr w:type="gramStart"/>
      <w:r w:rsidRPr="005E5585">
        <w:rPr>
          <w:rFonts w:eastAsiaTheme="minorEastAsia" w:cs="Times New Roman"/>
          <w:b/>
          <w:bCs/>
          <w:color w:val="000000" w:themeColor="text1"/>
          <w:u w:val="single"/>
        </w:rPr>
        <w:t>Supplemental Table 2</w:t>
      </w:r>
      <w:r w:rsidRPr="005E5585">
        <w:rPr>
          <w:rFonts w:eastAsiaTheme="minorEastAsia" w:cs="Times New Roman"/>
          <w:color w:val="000000" w:themeColor="text1"/>
        </w:rPr>
        <w:t>.</w:t>
      </w:r>
      <w:proofErr w:type="gramEnd"/>
      <w:r w:rsidRPr="005E5585">
        <w:rPr>
          <w:rFonts w:eastAsiaTheme="minorEastAsia" w:cs="Times New Roman"/>
          <w:color w:val="000000" w:themeColor="text1"/>
        </w:rPr>
        <w:t xml:space="preserve"> Lymphocyte subsets after B cell reconstitution. T- and B-cell </w:t>
      </w:r>
      <w:proofErr w:type="gramStart"/>
      <w:r w:rsidRPr="005E5585">
        <w:rPr>
          <w:rFonts w:eastAsiaTheme="minorEastAsia" w:cs="Times New Roman"/>
          <w:color w:val="000000" w:themeColor="text1"/>
        </w:rPr>
        <w:t>phenotyping,</w:t>
      </w:r>
      <w:proofErr w:type="gramEnd"/>
      <w:r w:rsidRPr="005E5585">
        <w:rPr>
          <w:rFonts w:eastAsiaTheme="minorEastAsia" w:cs="Times New Roman"/>
          <w:color w:val="000000" w:themeColor="text1"/>
        </w:rPr>
        <w:t xml:space="preserve"> and T-cell </w:t>
      </w:r>
      <w:proofErr w:type="spellStart"/>
      <w:r w:rsidRPr="005E5585">
        <w:rPr>
          <w:rFonts w:eastAsiaTheme="minorEastAsia" w:cs="Times New Roman"/>
          <w:color w:val="000000" w:themeColor="text1"/>
        </w:rPr>
        <w:t>spectratyping</w:t>
      </w:r>
      <w:proofErr w:type="spellEnd"/>
      <w:r w:rsidRPr="005E5585">
        <w:rPr>
          <w:rFonts w:eastAsiaTheme="minorEastAsia" w:cs="Times New Roman"/>
          <w:color w:val="000000" w:themeColor="text1"/>
        </w:rPr>
        <w:t>.</w:t>
      </w:r>
    </w:p>
    <w:p w:rsidR="00225502" w:rsidRPr="005E5585" w:rsidRDefault="00225502" w:rsidP="00225502">
      <w:pPr>
        <w:spacing w:after="0" w:line="480" w:lineRule="auto"/>
        <w:jc w:val="both"/>
        <w:rPr>
          <w:rFonts w:eastAsiaTheme="minorEastAsia" w:cs="Times New Roman"/>
          <w:color w:val="000000" w:themeColor="text1"/>
          <w:u w:val="single"/>
        </w:rPr>
      </w:pPr>
    </w:p>
    <w:p w:rsidR="00225502" w:rsidRPr="005E5585" w:rsidRDefault="00225502" w:rsidP="00225502">
      <w:pPr>
        <w:spacing w:after="0" w:line="480" w:lineRule="auto"/>
        <w:jc w:val="both"/>
        <w:rPr>
          <w:rFonts w:eastAsiaTheme="minorEastAsia" w:cs="Times New Roman"/>
          <w:color w:val="000000" w:themeColor="text1"/>
        </w:rPr>
      </w:pPr>
      <w:proofErr w:type="gramStart"/>
      <w:r w:rsidRPr="005E5585">
        <w:rPr>
          <w:rFonts w:eastAsiaTheme="minorEastAsia" w:cs="Times New Roman"/>
          <w:b/>
          <w:bCs/>
          <w:color w:val="000000" w:themeColor="text1"/>
          <w:u w:val="single"/>
        </w:rPr>
        <w:t>Supplemental Table 3</w:t>
      </w:r>
      <w:r w:rsidRPr="005E5585">
        <w:rPr>
          <w:rFonts w:eastAsiaTheme="minorEastAsia" w:cs="Times New Roman"/>
          <w:color w:val="000000" w:themeColor="text1"/>
        </w:rPr>
        <w:t>.</w:t>
      </w:r>
      <w:proofErr w:type="gramEnd"/>
      <w:r w:rsidRPr="005E5585">
        <w:rPr>
          <w:rFonts w:eastAsiaTheme="minorEastAsia" w:cs="Times New Roman"/>
          <w:color w:val="000000" w:themeColor="text1"/>
        </w:rPr>
        <w:t xml:space="preserve"> </w:t>
      </w:r>
      <w:proofErr w:type="gramStart"/>
      <w:r w:rsidRPr="005E5585">
        <w:rPr>
          <w:rFonts w:eastAsiaTheme="minorEastAsia" w:cs="Times New Roman"/>
          <w:color w:val="000000" w:themeColor="text1"/>
        </w:rPr>
        <w:t>Relevant labs for patient’s 13-year-old sister who carries the IKAROS GOF variant.</w:t>
      </w:r>
      <w:proofErr w:type="gramEnd"/>
      <w:r w:rsidRPr="005E5585">
        <w:rPr>
          <w:rFonts w:eastAsiaTheme="minorEastAsia" w:cs="Times New Roman"/>
          <w:color w:val="000000" w:themeColor="text1"/>
        </w:rPr>
        <w:t xml:space="preserve"> </w:t>
      </w:r>
    </w:p>
    <w:p w:rsidR="00225502" w:rsidRDefault="00225502" w:rsidP="00225502">
      <w:pPr>
        <w:spacing w:after="0" w:line="480" w:lineRule="auto"/>
        <w:jc w:val="both"/>
      </w:pPr>
    </w:p>
    <w:p w:rsidR="00225502" w:rsidRDefault="00225502" w:rsidP="00225502">
      <w:pPr>
        <w:spacing w:after="0" w:line="480" w:lineRule="auto"/>
        <w:jc w:val="both"/>
      </w:pPr>
      <w:r w:rsidRPr="008A4783">
        <w:rPr>
          <w:noProof/>
          <w:lang w:val="en-PH" w:eastAsia="en-PH"/>
        </w:rPr>
        <w:drawing>
          <wp:inline distT="0" distB="0" distL="0" distR="0" wp14:anchorId="054F7493" wp14:editId="5437CEB1">
            <wp:extent cx="4203700" cy="1104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0370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5502" w:rsidRDefault="00225502" w:rsidP="00225502">
      <w:pPr>
        <w:spacing w:after="0" w:line="480" w:lineRule="auto"/>
        <w:jc w:val="both"/>
      </w:pPr>
      <w:r w:rsidRPr="006177E6">
        <w:rPr>
          <w:noProof/>
          <w:lang w:val="en-PH" w:eastAsia="en-PH"/>
        </w:rPr>
        <w:lastRenderedPageBreak/>
        <w:drawing>
          <wp:inline distT="0" distB="0" distL="0" distR="0" wp14:anchorId="7C014B57" wp14:editId="58B45026">
            <wp:extent cx="5613400" cy="6718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671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77E6" w:rsidDel="0098749F">
        <w:t xml:space="preserve"> </w:t>
      </w:r>
    </w:p>
    <w:p w:rsidR="00225502" w:rsidRDefault="00225502" w:rsidP="00225502">
      <w:pPr>
        <w:spacing w:after="0" w:line="480" w:lineRule="auto"/>
        <w:jc w:val="both"/>
      </w:pPr>
      <w:r w:rsidRPr="006177E6">
        <w:rPr>
          <w:noProof/>
          <w:lang w:val="en-PH" w:eastAsia="en-PH"/>
        </w:rPr>
        <w:lastRenderedPageBreak/>
        <w:drawing>
          <wp:inline distT="0" distB="0" distL="0" distR="0" wp14:anchorId="1873B246" wp14:editId="298AF38F">
            <wp:extent cx="3860800" cy="3644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608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36A3" w:rsidRDefault="00F136A3">
      <w:bookmarkStart w:id="0" w:name="_GoBack"/>
      <w:bookmarkEnd w:id="0"/>
    </w:p>
    <w:sectPr w:rsidR="00F136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502"/>
    <w:rsid w:val="000026BD"/>
    <w:rsid w:val="0001420E"/>
    <w:rsid w:val="00035185"/>
    <w:rsid w:val="00070845"/>
    <w:rsid w:val="00084860"/>
    <w:rsid w:val="00086510"/>
    <w:rsid w:val="00086627"/>
    <w:rsid w:val="000A5C18"/>
    <w:rsid w:val="000D1047"/>
    <w:rsid w:val="00121204"/>
    <w:rsid w:val="00123A75"/>
    <w:rsid w:val="00125154"/>
    <w:rsid w:val="00132C5D"/>
    <w:rsid w:val="00160AD9"/>
    <w:rsid w:val="001670BD"/>
    <w:rsid w:val="00172153"/>
    <w:rsid w:val="00172F3C"/>
    <w:rsid w:val="001805EE"/>
    <w:rsid w:val="00183606"/>
    <w:rsid w:val="001A2053"/>
    <w:rsid w:val="001A56E1"/>
    <w:rsid w:val="001C6DAF"/>
    <w:rsid w:val="001E0496"/>
    <w:rsid w:val="001F1777"/>
    <w:rsid w:val="002021FE"/>
    <w:rsid w:val="00214798"/>
    <w:rsid w:val="00225502"/>
    <w:rsid w:val="00227F99"/>
    <w:rsid w:val="00234967"/>
    <w:rsid w:val="00243574"/>
    <w:rsid w:val="002557A0"/>
    <w:rsid w:val="00261730"/>
    <w:rsid w:val="00290010"/>
    <w:rsid w:val="002955F4"/>
    <w:rsid w:val="0029592D"/>
    <w:rsid w:val="00297EBA"/>
    <w:rsid w:val="002A00DE"/>
    <w:rsid w:val="002D48E8"/>
    <w:rsid w:val="002E13F9"/>
    <w:rsid w:val="002E6FE9"/>
    <w:rsid w:val="002F2EBD"/>
    <w:rsid w:val="002F5124"/>
    <w:rsid w:val="00320AE7"/>
    <w:rsid w:val="00321BF7"/>
    <w:rsid w:val="00340BC2"/>
    <w:rsid w:val="00351208"/>
    <w:rsid w:val="00353EFB"/>
    <w:rsid w:val="00375DE5"/>
    <w:rsid w:val="00386536"/>
    <w:rsid w:val="003A130A"/>
    <w:rsid w:val="003A4B6F"/>
    <w:rsid w:val="003C64B2"/>
    <w:rsid w:val="003D6F0A"/>
    <w:rsid w:val="003F43DB"/>
    <w:rsid w:val="0042265F"/>
    <w:rsid w:val="00425100"/>
    <w:rsid w:val="00433ECF"/>
    <w:rsid w:val="004404B0"/>
    <w:rsid w:val="0044108A"/>
    <w:rsid w:val="004432DF"/>
    <w:rsid w:val="00447ECE"/>
    <w:rsid w:val="00450224"/>
    <w:rsid w:val="00456131"/>
    <w:rsid w:val="00463799"/>
    <w:rsid w:val="00470534"/>
    <w:rsid w:val="004A1D64"/>
    <w:rsid w:val="004A286E"/>
    <w:rsid w:val="004A509B"/>
    <w:rsid w:val="004B2AB5"/>
    <w:rsid w:val="004C63C7"/>
    <w:rsid w:val="004F3875"/>
    <w:rsid w:val="00520F89"/>
    <w:rsid w:val="00524A0E"/>
    <w:rsid w:val="00526FCB"/>
    <w:rsid w:val="0054349A"/>
    <w:rsid w:val="005560AA"/>
    <w:rsid w:val="005807FC"/>
    <w:rsid w:val="00587B43"/>
    <w:rsid w:val="00596C4B"/>
    <w:rsid w:val="005A07BE"/>
    <w:rsid w:val="005A3A3A"/>
    <w:rsid w:val="005C592C"/>
    <w:rsid w:val="005D5B17"/>
    <w:rsid w:val="00605FB9"/>
    <w:rsid w:val="00611473"/>
    <w:rsid w:val="00624857"/>
    <w:rsid w:val="00632E7F"/>
    <w:rsid w:val="00636C2B"/>
    <w:rsid w:val="006464C9"/>
    <w:rsid w:val="00650A1C"/>
    <w:rsid w:val="0065677E"/>
    <w:rsid w:val="00657600"/>
    <w:rsid w:val="0066071A"/>
    <w:rsid w:val="006631C5"/>
    <w:rsid w:val="00665191"/>
    <w:rsid w:val="00665EC3"/>
    <w:rsid w:val="00666BEB"/>
    <w:rsid w:val="0068166D"/>
    <w:rsid w:val="00681B2B"/>
    <w:rsid w:val="0068467C"/>
    <w:rsid w:val="00691AAD"/>
    <w:rsid w:val="006A1FD8"/>
    <w:rsid w:val="006A78D8"/>
    <w:rsid w:val="006B6D24"/>
    <w:rsid w:val="006C192A"/>
    <w:rsid w:val="006C50EC"/>
    <w:rsid w:val="006E4F51"/>
    <w:rsid w:val="006F7906"/>
    <w:rsid w:val="007121E4"/>
    <w:rsid w:val="00725D59"/>
    <w:rsid w:val="00726960"/>
    <w:rsid w:val="007272A5"/>
    <w:rsid w:val="00732877"/>
    <w:rsid w:val="00742CC5"/>
    <w:rsid w:val="00744F50"/>
    <w:rsid w:val="00745032"/>
    <w:rsid w:val="00745D85"/>
    <w:rsid w:val="00750ABD"/>
    <w:rsid w:val="00754993"/>
    <w:rsid w:val="0075561D"/>
    <w:rsid w:val="00755D72"/>
    <w:rsid w:val="00756878"/>
    <w:rsid w:val="0076022A"/>
    <w:rsid w:val="0078621D"/>
    <w:rsid w:val="007A6FF1"/>
    <w:rsid w:val="007A76A1"/>
    <w:rsid w:val="007E2E87"/>
    <w:rsid w:val="007E3B32"/>
    <w:rsid w:val="007F2DF2"/>
    <w:rsid w:val="007F48C0"/>
    <w:rsid w:val="00801F68"/>
    <w:rsid w:val="008028D5"/>
    <w:rsid w:val="008104C3"/>
    <w:rsid w:val="00817C63"/>
    <w:rsid w:val="00846702"/>
    <w:rsid w:val="00873C54"/>
    <w:rsid w:val="0088656E"/>
    <w:rsid w:val="0089162B"/>
    <w:rsid w:val="00893C3C"/>
    <w:rsid w:val="00896FCF"/>
    <w:rsid w:val="008B5A6B"/>
    <w:rsid w:val="008B6071"/>
    <w:rsid w:val="008C0665"/>
    <w:rsid w:val="008C0ED8"/>
    <w:rsid w:val="008C2BE4"/>
    <w:rsid w:val="008C3703"/>
    <w:rsid w:val="0090039F"/>
    <w:rsid w:val="00905436"/>
    <w:rsid w:val="0091282B"/>
    <w:rsid w:val="00932A2A"/>
    <w:rsid w:val="00932C91"/>
    <w:rsid w:val="00951313"/>
    <w:rsid w:val="00960688"/>
    <w:rsid w:val="00971C24"/>
    <w:rsid w:val="00982034"/>
    <w:rsid w:val="0098552C"/>
    <w:rsid w:val="00994B65"/>
    <w:rsid w:val="009A3AD3"/>
    <w:rsid w:val="009A502D"/>
    <w:rsid w:val="009A5AB5"/>
    <w:rsid w:val="009B1E54"/>
    <w:rsid w:val="009C1A54"/>
    <w:rsid w:val="00A07F9D"/>
    <w:rsid w:val="00A175E6"/>
    <w:rsid w:val="00A226CB"/>
    <w:rsid w:val="00A25746"/>
    <w:rsid w:val="00A42C41"/>
    <w:rsid w:val="00A6448D"/>
    <w:rsid w:val="00A6675E"/>
    <w:rsid w:val="00A76BEE"/>
    <w:rsid w:val="00AA1FCF"/>
    <w:rsid w:val="00AA586E"/>
    <w:rsid w:val="00AB508C"/>
    <w:rsid w:val="00AC1EF0"/>
    <w:rsid w:val="00AC39BD"/>
    <w:rsid w:val="00AD53BB"/>
    <w:rsid w:val="00AE249B"/>
    <w:rsid w:val="00AE4EBA"/>
    <w:rsid w:val="00AF48F4"/>
    <w:rsid w:val="00AF7FDF"/>
    <w:rsid w:val="00B03ED1"/>
    <w:rsid w:val="00B13FCA"/>
    <w:rsid w:val="00B146E9"/>
    <w:rsid w:val="00B352EA"/>
    <w:rsid w:val="00B46748"/>
    <w:rsid w:val="00B51BA9"/>
    <w:rsid w:val="00B667C5"/>
    <w:rsid w:val="00B6689D"/>
    <w:rsid w:val="00BD74AB"/>
    <w:rsid w:val="00BE6ADF"/>
    <w:rsid w:val="00BF06A2"/>
    <w:rsid w:val="00C0075F"/>
    <w:rsid w:val="00C03881"/>
    <w:rsid w:val="00C039E6"/>
    <w:rsid w:val="00C17E01"/>
    <w:rsid w:val="00C209EF"/>
    <w:rsid w:val="00C301E7"/>
    <w:rsid w:val="00C46B15"/>
    <w:rsid w:val="00C52D73"/>
    <w:rsid w:val="00C54614"/>
    <w:rsid w:val="00C57F5C"/>
    <w:rsid w:val="00CA07CE"/>
    <w:rsid w:val="00CA6496"/>
    <w:rsid w:val="00CB034F"/>
    <w:rsid w:val="00CB20AC"/>
    <w:rsid w:val="00CB2428"/>
    <w:rsid w:val="00CC2111"/>
    <w:rsid w:val="00CF7A5A"/>
    <w:rsid w:val="00D026CE"/>
    <w:rsid w:val="00D07DEE"/>
    <w:rsid w:val="00D11AF7"/>
    <w:rsid w:val="00D22430"/>
    <w:rsid w:val="00D35344"/>
    <w:rsid w:val="00D82EFE"/>
    <w:rsid w:val="00D9477F"/>
    <w:rsid w:val="00D9735C"/>
    <w:rsid w:val="00DA07B3"/>
    <w:rsid w:val="00DA4780"/>
    <w:rsid w:val="00DD3CB8"/>
    <w:rsid w:val="00DF2924"/>
    <w:rsid w:val="00E14ECF"/>
    <w:rsid w:val="00E334EB"/>
    <w:rsid w:val="00E46B97"/>
    <w:rsid w:val="00E51DD6"/>
    <w:rsid w:val="00E61561"/>
    <w:rsid w:val="00E7333F"/>
    <w:rsid w:val="00E77891"/>
    <w:rsid w:val="00E82A17"/>
    <w:rsid w:val="00E82C03"/>
    <w:rsid w:val="00E866EB"/>
    <w:rsid w:val="00E86D06"/>
    <w:rsid w:val="00EB652A"/>
    <w:rsid w:val="00EB6892"/>
    <w:rsid w:val="00EC3040"/>
    <w:rsid w:val="00ED26DC"/>
    <w:rsid w:val="00F120FB"/>
    <w:rsid w:val="00F136A3"/>
    <w:rsid w:val="00F32B90"/>
    <w:rsid w:val="00F4180C"/>
    <w:rsid w:val="00F42735"/>
    <w:rsid w:val="00F57059"/>
    <w:rsid w:val="00F83245"/>
    <w:rsid w:val="00FA6761"/>
    <w:rsid w:val="00FB30F5"/>
    <w:rsid w:val="00FB389C"/>
    <w:rsid w:val="00FC0F02"/>
    <w:rsid w:val="00FD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502"/>
    <w:pPr>
      <w:spacing w:after="160" w:line="259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54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502"/>
    <w:pPr>
      <w:spacing w:after="160" w:line="259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54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3-11-30T17:10:00Z</dcterms:created>
  <dcterms:modified xsi:type="dcterms:W3CDTF">2023-11-30T17:12:00Z</dcterms:modified>
</cp:coreProperties>
</file>